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91E" w:rsidRPr="00CE4418" w:rsidRDefault="0066091E" w:rsidP="00802BE2">
      <w:pPr>
        <w:spacing w:line="480" w:lineRule="auto"/>
        <w:rPr>
          <w:rFonts w:ascii="Times New Roman" w:hAnsi="Times New Roman" w:cs="Times New Roman"/>
        </w:rPr>
      </w:pPr>
      <w:r w:rsidRPr="00CE4418">
        <w:rPr>
          <w:rFonts w:ascii="Times New Roman" w:hAnsi="Times New Roman" w:cs="Times New Roman"/>
        </w:rPr>
        <w:t xml:space="preserve">Table </w:t>
      </w:r>
      <w:r w:rsidR="003B799E">
        <w:rPr>
          <w:rFonts w:ascii="Times New Roman" w:hAnsi="Times New Roman" w:cs="Times New Roman"/>
        </w:rPr>
        <w:t>S</w:t>
      </w:r>
      <w:r w:rsidRPr="00CE4418">
        <w:rPr>
          <w:rFonts w:ascii="Times New Roman" w:hAnsi="Times New Roman" w:cs="Times New Roman"/>
        </w:rPr>
        <w:t xml:space="preserve">1: </w:t>
      </w:r>
      <w:r>
        <w:rPr>
          <w:rFonts w:ascii="Times New Roman" w:hAnsi="Times New Roman" w:cs="Times New Roman"/>
        </w:rPr>
        <w:t xml:space="preserve">Sample </w:t>
      </w:r>
      <w:r w:rsidRPr="00CE4418"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/>
        </w:rPr>
        <w:t xml:space="preserve"> grouped by surrogate marker for hemodynamic status post-intubation.</w:t>
      </w:r>
      <w:r w:rsidR="004D1C16">
        <w:rPr>
          <w:rFonts w:ascii="Times New Roman" w:hAnsi="Times New Roman" w:cs="Times New Roman"/>
          <w:vertAlign w:val="superscript"/>
        </w:rPr>
        <w:t>a</w:t>
      </w:r>
    </w:p>
    <w:tbl>
      <w:tblPr>
        <w:tblStyle w:val="MediumList2-Accent1"/>
        <w:tblW w:w="5492" w:type="pct"/>
        <w:tblLook w:val="04A0"/>
      </w:tblPr>
      <w:tblGrid>
        <w:gridCol w:w="4660"/>
        <w:gridCol w:w="1490"/>
        <w:gridCol w:w="1489"/>
        <w:gridCol w:w="1489"/>
        <w:gridCol w:w="1390"/>
      </w:tblGrid>
      <w:tr w:rsidR="0066091E" w:rsidRPr="00CE4418" w:rsidTr="007A7C21">
        <w:trPr>
          <w:cnfStyle w:val="100000000000"/>
          <w:trHeight w:val="273"/>
        </w:trPr>
        <w:tc>
          <w:tcPr>
            <w:cnfStyle w:val="0010000001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>Variables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>Total N=147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Stable</w:t>
            </w:r>
          </w:p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N=118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Unstable</w:t>
            </w:r>
          </w:p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N=29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66091E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>1. Age (y</w:t>
            </w:r>
            <w:r w:rsidR="008E12B6">
              <w:rPr>
                <w:rFonts w:ascii="Times New Roman" w:hAnsi="Times New Roman" w:cs="Times New Roman"/>
                <w:color w:val="auto"/>
              </w:rPr>
              <w:t>ears</w:t>
            </w:r>
            <w:r w:rsidRPr="00C81D0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1.42±15.21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0.22±15.96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6.28±10.60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2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6091E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8E12B6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 Weight (kilograms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0.62±22.03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1.56±22.46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6.79±20.10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66091E" w:rsidRPr="00CE4418" w:rsidTr="007A7C21">
        <w:trPr>
          <w:cnfStyle w:val="000000100000"/>
          <w:trHeight w:val="273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>3. Sex (male)</w:t>
            </w:r>
          </w:p>
        </w:tc>
        <w:tc>
          <w:tcPr>
            <w:tcW w:w="708" w:type="pct"/>
          </w:tcPr>
          <w:p w:rsidR="0066091E" w:rsidRPr="005E408A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5E408A">
              <w:rPr>
                <w:rFonts w:ascii="Times New Roman" w:hAnsi="Times New Roman" w:cs="Times New Roman"/>
                <w:color w:val="auto"/>
              </w:rPr>
              <w:t>81 (55)</w:t>
            </w:r>
          </w:p>
        </w:tc>
        <w:tc>
          <w:tcPr>
            <w:tcW w:w="708" w:type="pct"/>
          </w:tcPr>
          <w:p w:rsidR="0066091E" w:rsidRPr="005E408A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5E408A">
              <w:rPr>
                <w:rFonts w:ascii="Times New Roman" w:hAnsi="Times New Roman" w:cs="Times New Roman"/>
                <w:color w:val="auto"/>
              </w:rPr>
              <w:t>68 (58)</w:t>
            </w:r>
          </w:p>
        </w:tc>
        <w:tc>
          <w:tcPr>
            <w:tcW w:w="708" w:type="pct"/>
          </w:tcPr>
          <w:p w:rsidR="0066091E" w:rsidRPr="005E408A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5E408A">
              <w:rPr>
                <w:rFonts w:ascii="Times New Roman" w:hAnsi="Times New Roman" w:cs="Times New Roman"/>
                <w:color w:val="auto"/>
              </w:rPr>
              <w:t>13 (45)</w:t>
            </w:r>
          </w:p>
        </w:tc>
        <w:tc>
          <w:tcPr>
            <w:tcW w:w="661" w:type="pct"/>
          </w:tcPr>
          <w:p w:rsidR="0066091E" w:rsidRPr="005E408A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5E408A">
              <w:rPr>
                <w:rFonts w:ascii="Times New Roman" w:hAnsi="Times New Roman" w:cs="Times New Roman"/>
                <w:color w:val="auto"/>
              </w:rPr>
              <w:t>0.21</w:t>
            </w:r>
          </w:p>
        </w:tc>
      </w:tr>
      <w:tr w:rsidR="006012EF" w:rsidRPr="00CE4418" w:rsidTr="007A7C21">
        <w:trPr>
          <w:trHeight w:val="273"/>
        </w:trPr>
        <w:tc>
          <w:tcPr>
            <w:cnfStyle w:val="001000000000"/>
            <w:tcW w:w="2215" w:type="pct"/>
            <w:noWrap/>
          </w:tcPr>
          <w:p w:rsidR="006012EF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SOFA </w:t>
            </w:r>
            <w:r w:rsidR="002250CA">
              <w:rPr>
                <w:rFonts w:ascii="Times New Roman" w:hAnsi="Times New Roman" w:cs="Times New Roman"/>
              </w:rPr>
              <w:t>score (day 1)</w:t>
            </w:r>
          </w:p>
        </w:tc>
        <w:tc>
          <w:tcPr>
            <w:tcW w:w="708" w:type="pct"/>
          </w:tcPr>
          <w:p w:rsidR="006012EF" w:rsidRPr="005E408A" w:rsidRDefault="006012EF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708" w:type="pct"/>
          </w:tcPr>
          <w:p w:rsidR="006012EF" w:rsidRPr="005E408A" w:rsidRDefault="006012EF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708" w:type="pct"/>
          </w:tcPr>
          <w:p w:rsidR="006012EF" w:rsidRPr="005E408A" w:rsidRDefault="006012EF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 w:rsidR="002250CA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661" w:type="pct"/>
          </w:tcPr>
          <w:p w:rsidR="006012EF" w:rsidRPr="005E408A" w:rsidRDefault="002250CA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66091E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>. APACHE III</w:t>
            </w:r>
            <w:r w:rsidR="002250CA">
              <w:rPr>
                <w:rFonts w:ascii="Times New Roman" w:hAnsi="Times New Roman" w:cs="Times New Roman"/>
                <w:color w:val="auto"/>
              </w:rPr>
              <w:t xml:space="preserve"> score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250CA">
              <w:rPr>
                <w:rFonts w:ascii="Times New Roman" w:hAnsi="Times New Roman" w:cs="Times New Roman"/>
                <w:color w:val="auto"/>
              </w:rPr>
              <w:t>(24 hours from admit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1.79±21.79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0.59±21.32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6.66±23.35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6091E" w:rsidRPr="00CE4418" w:rsidTr="007A7C21">
        <w:trPr>
          <w:trHeight w:val="273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>. Emergent intubation complication (y</w:t>
            </w:r>
            <w:r w:rsidR="008E12B6">
              <w:rPr>
                <w:rFonts w:ascii="Times New Roman" w:hAnsi="Times New Roman" w:cs="Times New Roman"/>
                <w:color w:val="auto"/>
              </w:rPr>
              <w:t>es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 xml:space="preserve">) 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2 (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 (6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 (17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5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6091E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>. Airway difficulty (&gt;1 attempt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5 (10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2 (10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3 (10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66091E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 xml:space="preserve">. Reason for intubation 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091E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 xml:space="preserve">    Airway protec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4 (50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3 (53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1 (38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66091E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 xml:space="preserve">    Acute respiratory failur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14 (7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88 (7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6 (90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66091E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 xml:space="preserve">    Altered mental status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6 (1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2 (19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 (14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6091E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C81D08">
              <w:rPr>
                <w:rFonts w:ascii="Times New Roman" w:hAnsi="Times New Roman" w:cs="Times New Roman"/>
                <w:color w:val="auto"/>
              </w:rPr>
              <w:t xml:space="preserve">    Cardiac arrest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 (1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 (3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4B22D1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B22D1">
              <w:rPr>
                <w:rFonts w:ascii="Times New Roman" w:hAnsi="Times New Roman" w:cs="Times New Roman"/>
              </w:rPr>
              <w:t>. Induction agents</w:t>
            </w: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4B22D1" w:rsidRPr="00C81D08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Ketamine</w:t>
            </w: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5)</w:t>
            </w: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3)</w:t>
            </w:r>
          </w:p>
        </w:tc>
        <w:tc>
          <w:tcPr>
            <w:tcW w:w="708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0)</w:t>
            </w:r>
          </w:p>
        </w:tc>
        <w:tc>
          <w:tcPr>
            <w:tcW w:w="661" w:type="pct"/>
          </w:tcPr>
          <w:p w:rsidR="004B22D1" w:rsidRPr="00C81D08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Etomidate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61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61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59)</w:t>
            </w:r>
          </w:p>
        </w:tc>
        <w:tc>
          <w:tcPr>
            <w:tcW w:w="661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ropofol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35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34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41)</w:t>
            </w:r>
          </w:p>
        </w:tc>
        <w:tc>
          <w:tcPr>
            <w:tcW w:w="661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dazolam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73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70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83)</w:t>
            </w:r>
          </w:p>
        </w:tc>
        <w:tc>
          <w:tcPr>
            <w:tcW w:w="661" w:type="pct"/>
          </w:tcPr>
          <w:p w:rsidR="004B22D1" w:rsidRDefault="004B22D1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entanyl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 (80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 (78)</w:t>
            </w:r>
          </w:p>
        </w:tc>
        <w:tc>
          <w:tcPr>
            <w:tcW w:w="708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86)</w:t>
            </w:r>
          </w:p>
        </w:tc>
        <w:tc>
          <w:tcPr>
            <w:tcW w:w="661" w:type="pct"/>
          </w:tcPr>
          <w:p w:rsidR="004B22D1" w:rsidRDefault="004B22D1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tic - non-</w:t>
            </w:r>
            <w:r w:rsidR="00AF14FE">
              <w:rPr>
                <w:rFonts w:ascii="Times New Roman" w:hAnsi="Times New Roman" w:cs="Times New Roman"/>
              </w:rPr>
              <w:t>dep</w:t>
            </w:r>
            <w:r>
              <w:rPr>
                <w:rFonts w:ascii="Times New Roman" w:hAnsi="Times New Roman" w:cs="Times New Roman"/>
              </w:rPr>
              <w:t>o</w:t>
            </w:r>
            <w:r w:rsidR="00AF14FE">
              <w:rPr>
                <w:rFonts w:ascii="Times New Roman" w:hAnsi="Times New Roman" w:cs="Times New Roman"/>
              </w:rPr>
              <w:t>la</w:t>
            </w:r>
            <w:r>
              <w:rPr>
                <w:rFonts w:ascii="Times New Roman" w:hAnsi="Times New Roman" w:cs="Times New Roman"/>
              </w:rPr>
              <w:t xml:space="preserve">rizer 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21)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15)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4)</w:t>
            </w:r>
          </w:p>
        </w:tc>
        <w:tc>
          <w:tcPr>
            <w:tcW w:w="661" w:type="pct"/>
          </w:tcPr>
          <w:p w:rsidR="004B22D1" w:rsidRDefault="00AF14F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4B22D1" w:rsidRDefault="004B22D1" w:rsidP="00802B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tic - depolarizer 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31)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28)</w:t>
            </w:r>
          </w:p>
        </w:tc>
        <w:tc>
          <w:tcPr>
            <w:tcW w:w="708" w:type="pct"/>
          </w:tcPr>
          <w:p w:rsidR="004B22D1" w:rsidRDefault="00AF14F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41)</w:t>
            </w:r>
          </w:p>
        </w:tc>
        <w:tc>
          <w:tcPr>
            <w:tcW w:w="661" w:type="pct"/>
          </w:tcPr>
          <w:p w:rsidR="004B22D1" w:rsidRDefault="00AF14F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>. Sepsis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5 (31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1 (3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 (14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3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lastRenderedPageBreak/>
              <w:t>11</w:t>
            </w:r>
            <w:r w:rsidR="0066091E" w:rsidRPr="00C81D08">
              <w:rPr>
                <w:rFonts w:ascii="Times New Roman" w:hAnsi="Times New Roman" w:cs="Times New Roman"/>
                <w:color w:val="auto"/>
              </w:rPr>
              <w:t xml:space="preserve">. Comorbidities 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0 (14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5 (13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 (17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35 (24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5 (21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0 (34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Chronic obstructive lung diseas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31 (21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6 (22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 (17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AKI - emergent intuba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9 (47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7 (4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2 (41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Dialysis/CRRT - emergent intuba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 (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 (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 (3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Pneumonia - emergent intuba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7 (39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5 (3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2 (41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End-stage renal diseas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 (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 (5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 (3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Cirrhosis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1 (7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1 (9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2 (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0 (8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 (7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AF14FE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81D08">
              <w:rPr>
                <w:rFonts w:ascii="Times New Roman" w:hAnsi="Times New Roman" w:cs="Times New Roman"/>
                <w:color w:val="000000"/>
              </w:rPr>
              <w:t>Diabetes mellitus 2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9 (20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7 (23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 (7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. Smoking status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None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9 (33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3 (36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 (21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Past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8 (46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51 (43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7 (59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4B22D1" w:rsidRPr="00CE4418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Current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9 (20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3 (19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 (21)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4B22D1" w:rsidRPr="00CE4418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07008D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  <w:r w:rsidR="0007008D">
              <w:rPr>
                <w:rFonts w:ascii="Times New Roman" w:hAnsi="Times New Roman" w:cs="Times New Roman"/>
                <w:color w:val="000000"/>
              </w:rPr>
              <w:t>. NIV - emergent intubation</w:t>
            </w:r>
          </w:p>
        </w:tc>
        <w:tc>
          <w:tcPr>
            <w:tcW w:w="708" w:type="pct"/>
          </w:tcPr>
          <w:p w:rsidR="0007008D" w:rsidRPr="00C81D08" w:rsidRDefault="0007008D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 (60)</w:t>
            </w:r>
          </w:p>
        </w:tc>
        <w:tc>
          <w:tcPr>
            <w:tcW w:w="708" w:type="pct"/>
          </w:tcPr>
          <w:p w:rsidR="0007008D" w:rsidRPr="00C81D08" w:rsidRDefault="0007008D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63)</w:t>
            </w:r>
          </w:p>
        </w:tc>
        <w:tc>
          <w:tcPr>
            <w:tcW w:w="708" w:type="pct"/>
          </w:tcPr>
          <w:p w:rsidR="0007008D" w:rsidRPr="00C81D08" w:rsidRDefault="0007008D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48)</w:t>
            </w:r>
          </w:p>
        </w:tc>
        <w:tc>
          <w:tcPr>
            <w:tcW w:w="661" w:type="pct"/>
          </w:tcPr>
          <w:p w:rsidR="0007008D" w:rsidRPr="00C81D08" w:rsidRDefault="0007008D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4B22D1" w:rsidRPr="006D287F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.</w:t>
            </w:r>
            <w:r w:rsidR="008E12B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1C16">
              <w:rPr>
                <w:rFonts w:ascii="Times New Roman" w:hAnsi="Times New Roman" w:cs="Times New Roman"/>
                <w:color w:val="000000"/>
              </w:rPr>
              <w:t>Total crystalloid volume (ml)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22D1" w:rsidRPr="006D287F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Pre-intuba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878±2181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900±2187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791±2193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4B22D1" w:rsidRPr="006D287F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Post-intubation 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3326±2756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3129±2678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128±2968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B22D1" w:rsidRPr="006D287F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="008E12B6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4D1C16">
              <w:rPr>
                <w:rFonts w:ascii="Times New Roman" w:hAnsi="Times New Roman" w:cs="Times New Roman"/>
                <w:color w:val="000000"/>
              </w:rPr>
              <w:t>Total colloid volume (ml)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22D1" w:rsidRPr="006D287F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Pre-intubation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60±448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72±467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10±362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4B22D1" w:rsidRPr="006D287F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6091E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 xml:space="preserve">      Post-intubation 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52±505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56±545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34±299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4B22D1" w:rsidRPr="006D287F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. Mechanical ventilation (d</w:t>
            </w:r>
            <w:r w:rsidR="008E12B6">
              <w:rPr>
                <w:rFonts w:ascii="Times New Roman" w:hAnsi="Times New Roman" w:cs="Times New Roman"/>
                <w:color w:val="000000"/>
              </w:rPr>
              <w:t>ay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.87±4.81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4.54±4.53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.20±5.71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B22D1" w:rsidRPr="006D287F" w:rsidTr="007A7C21">
        <w:trPr>
          <w:cnfStyle w:val="000000100000"/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. ICU length of stay (d</w:t>
            </w:r>
            <w:r w:rsidR="008E12B6">
              <w:rPr>
                <w:rFonts w:ascii="Times New Roman" w:hAnsi="Times New Roman" w:cs="Times New Roman"/>
                <w:color w:val="000000"/>
              </w:rPr>
              <w:t>ay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7.40±5.78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6.95±5.31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9.23±7.22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B22D1" w:rsidRPr="006D287F" w:rsidTr="007A7C21">
        <w:trPr>
          <w:trHeight w:val="286"/>
        </w:trPr>
        <w:tc>
          <w:tcPr>
            <w:cnfStyle w:val="001000000000"/>
            <w:tcW w:w="2215" w:type="pct"/>
            <w:noWrap/>
          </w:tcPr>
          <w:p w:rsidR="0066091E" w:rsidRPr="00C81D08" w:rsidRDefault="006012EF" w:rsidP="00802BE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. Hospital length of stay (d</w:t>
            </w:r>
            <w:r w:rsidR="008E12B6">
              <w:rPr>
                <w:rFonts w:ascii="Times New Roman" w:hAnsi="Times New Roman" w:cs="Times New Roman"/>
                <w:color w:val="000000"/>
              </w:rPr>
              <w:t>ay</w:t>
            </w:r>
            <w:r w:rsidR="0066091E" w:rsidRPr="00C81D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7.57±16.03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15.76±13.83</w:t>
            </w:r>
          </w:p>
        </w:tc>
        <w:tc>
          <w:tcPr>
            <w:tcW w:w="708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24.90±21.73</w:t>
            </w:r>
          </w:p>
        </w:tc>
        <w:tc>
          <w:tcPr>
            <w:tcW w:w="661" w:type="pct"/>
          </w:tcPr>
          <w:p w:rsidR="0066091E" w:rsidRPr="00C81D08" w:rsidRDefault="0066091E" w:rsidP="00802BE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C81D08">
              <w:rPr>
                <w:rFonts w:ascii="Times New Roman" w:hAnsi="Times New Roman" w:cs="Times New Roman"/>
                <w:color w:val="000000"/>
              </w:rPr>
              <w:t>0.04</w:t>
            </w:r>
            <w:r w:rsidR="00DC0B44" w:rsidRPr="00DC0B4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:rsidR="004D1C16" w:rsidRPr="001B2F18" w:rsidRDefault="00AF14FE" w:rsidP="00802BE2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1B2F18">
        <w:rPr>
          <w:rFonts w:ascii="Times New Roman" w:hAnsi="Times New Roman" w:cs="Times New Roman"/>
          <w:i/>
          <w:sz w:val="20"/>
          <w:szCs w:val="20"/>
        </w:rPr>
        <w:lastRenderedPageBreak/>
        <w:t>Abbreviations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>:</w:t>
      </w:r>
      <w:r w:rsidR="0007008D" w:rsidRPr="001B2F1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2250CA">
        <w:rPr>
          <w:rFonts w:ascii="Times New Roman" w:hAnsi="Times New Roman" w:cs="Times New Roman"/>
          <w:i/>
          <w:sz w:val="20"/>
          <w:szCs w:val="20"/>
        </w:rPr>
        <w:t xml:space="preserve">SOFA: sequential organ failure assessment; APACE: acute physiology and chronic health evaluation; </w:t>
      </w:r>
      <w:r w:rsidR="0007008D" w:rsidRPr="001B2F18">
        <w:rPr>
          <w:rFonts w:ascii="Times New Roman" w:hAnsi="Times New Roman" w:cs="Times New Roman"/>
          <w:i/>
          <w:sz w:val="20"/>
          <w:szCs w:val="20"/>
        </w:rPr>
        <w:t>NIV: non-invasive ventilation;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 xml:space="preserve"> AKI: acute kidney injury; CRRT: continuous renal replacement therapy</w:t>
      </w:r>
      <w:r w:rsidR="004D1C16" w:rsidRPr="001B2F18">
        <w:rPr>
          <w:rFonts w:ascii="Times New Roman" w:hAnsi="Times New Roman" w:cs="Times New Roman"/>
          <w:i/>
          <w:sz w:val="20"/>
          <w:szCs w:val="20"/>
        </w:rPr>
        <w:t>; ml: milliliters</w:t>
      </w:r>
    </w:p>
    <w:p w:rsidR="00721329" w:rsidRPr="001B2F18" w:rsidRDefault="004D1C16" w:rsidP="00802BE2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1B2F18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a 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>surrogate marker of hemodyn</w:t>
      </w:r>
      <w:bookmarkStart w:id="0" w:name="_GoBack"/>
      <w:bookmarkEnd w:id="0"/>
      <w:r w:rsidR="0066091E" w:rsidRPr="001B2F18">
        <w:rPr>
          <w:rFonts w:ascii="Times New Roman" w:hAnsi="Times New Roman" w:cs="Times New Roman"/>
          <w:i/>
          <w:sz w:val="20"/>
          <w:szCs w:val="20"/>
        </w:rPr>
        <w:t>amic status: no vasopressor 60 minutes post-intubation (stable) vs. any vasopressor 60 minutes post-intubation (unstable)</w:t>
      </w:r>
    </w:p>
    <w:p w:rsidR="00721329" w:rsidRPr="001B2F18" w:rsidRDefault="004D1C16" w:rsidP="00802BE2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1B2F18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b 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>indicates significance at p-value of ≤ 0.05</w:t>
      </w:r>
    </w:p>
    <w:p w:rsidR="0066091E" w:rsidRPr="001B2F18" w:rsidRDefault="004D1C16" w:rsidP="00802BE2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1B2F18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c 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>indicates</w:t>
      </w:r>
      <w:r w:rsidR="0007008D" w:rsidRPr="001B2F18">
        <w:rPr>
          <w:rFonts w:ascii="Times New Roman" w:hAnsi="Times New Roman" w:cs="Times New Roman"/>
          <w:i/>
          <w:sz w:val="20"/>
          <w:szCs w:val="20"/>
        </w:rPr>
        <w:t xml:space="preserve"> total</w:t>
      </w:r>
      <w:r w:rsidR="0066091E" w:rsidRPr="001B2F18">
        <w:rPr>
          <w:rFonts w:ascii="Times New Roman" w:hAnsi="Times New Roman" w:cs="Times New Roman"/>
          <w:i/>
          <w:sz w:val="20"/>
          <w:szCs w:val="20"/>
        </w:rPr>
        <w:t xml:space="preserve"> volume 24 hours pre- and post-intubation </w:t>
      </w:r>
    </w:p>
    <w:p w:rsidR="00BC5C89" w:rsidRDefault="00BC5C89"/>
    <w:sectPr w:rsidR="00BC5C89" w:rsidSect="00EE6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66091E"/>
    <w:rsid w:val="0007008D"/>
    <w:rsid w:val="001B2F18"/>
    <w:rsid w:val="002250CA"/>
    <w:rsid w:val="003B799E"/>
    <w:rsid w:val="004B22D1"/>
    <w:rsid w:val="004D1C16"/>
    <w:rsid w:val="005E32FF"/>
    <w:rsid w:val="006012EF"/>
    <w:rsid w:val="0066091E"/>
    <w:rsid w:val="00721329"/>
    <w:rsid w:val="00731ED8"/>
    <w:rsid w:val="007A7C21"/>
    <w:rsid w:val="00802BE2"/>
    <w:rsid w:val="008E12B6"/>
    <w:rsid w:val="00981740"/>
    <w:rsid w:val="00AF14FE"/>
    <w:rsid w:val="00BC5C89"/>
    <w:rsid w:val="00DC0B44"/>
    <w:rsid w:val="00DD4807"/>
    <w:rsid w:val="00EE6D15"/>
    <w:rsid w:val="00F34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6609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6609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0006032</cp:lastModifiedBy>
  <cp:revision>8</cp:revision>
  <dcterms:created xsi:type="dcterms:W3CDTF">2014-09-14T18:50:00Z</dcterms:created>
  <dcterms:modified xsi:type="dcterms:W3CDTF">2015-09-15T06:27:00Z</dcterms:modified>
</cp:coreProperties>
</file>